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526207" w:rsidR="00FB3483" w:rsidRDefault="00A71AE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age1</w:t>
            </w:r>
            <w:r w:rsidR="003D091C">
              <w:rPr>
                <w:rFonts w:ascii="Arial" w:hAnsi="Arial" w:cs="Arial"/>
                <w:color w:val="auto"/>
                <w:sz w:val="18"/>
                <w:szCs w:val="18"/>
              </w:rPr>
              <w:t xml:space="preserve"> </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02F869" w:rsidR="00FB3483" w:rsidRDefault="003D091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F627DF">
              <w:rPr>
                <w:rFonts w:ascii="Arial" w:hAnsi="Arial" w:cs="Arial"/>
                <w:color w:val="auto"/>
                <w:sz w:val="18"/>
                <w:szCs w:val="18"/>
                <w:lang w:eastAsia="zh-CN"/>
              </w:rPr>
              <w:t>2</w:t>
            </w:r>
            <w:r w:rsidR="001D0A84">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FA363B" w:rsidR="00FB3483" w:rsidRDefault="003D091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5386C4" w:rsidR="003D091C" w:rsidRDefault="003D091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B39B51" w:rsidR="00FB3483" w:rsidRDefault="003D091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467D36" w:rsidR="00FB3483" w:rsidRDefault="003D091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r w:rsidR="001D0A84">
              <w:rPr>
                <w:rFonts w:ascii="Arial" w:hAnsi="Arial" w:cs="Arial" w:hint="eastAsia"/>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ECE919" w:rsidR="00FB3483" w:rsidRDefault="00CD3CD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lang w:eastAsia="zh-CN"/>
              </w:rPr>
              <w:t>upplement file</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D99FA1" w:rsidR="00FB3483" w:rsidRDefault="00CD3CD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sidR="008051A7">
              <w:rPr>
                <w:rFonts w:ascii="Arial" w:hAnsi="Arial" w:cs="Arial"/>
                <w:color w:val="auto"/>
                <w:sz w:val="18"/>
                <w:szCs w:val="18"/>
                <w:lang w:eastAsia="zh-CN"/>
              </w:rPr>
              <w:t>5</w:t>
            </w:r>
            <w:r w:rsidR="001D0A84">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AD7D63" w:rsidR="00FB3483" w:rsidRDefault="003D091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5661E9" w:rsidR="00930A31" w:rsidRDefault="00CD3CDE"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A6249B" w:rsidR="00930A31" w:rsidRDefault="00CD3CDE"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3BA3C1" w:rsidR="00FB3483" w:rsidRDefault="00CD3CD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DB2977" w:rsidR="00FB3483" w:rsidRDefault="00CD3CD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6-</w:t>
            </w:r>
            <w:r w:rsidR="00733F24">
              <w:rPr>
                <w:rFonts w:ascii="Arial" w:hAnsi="Arial" w:cs="Arial" w:hint="eastAsia"/>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900CD5"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EB65C5"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7D344B"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9BD04A"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9B8D5A"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DC3EFE" w:rsidR="00930A31"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F0A65E" w:rsidR="006E5FE2" w:rsidRDefault="0015183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7</w:t>
            </w:r>
            <w:r w:rsidR="001D0A84">
              <w:rPr>
                <w:rFonts w:ascii="Arial" w:hAnsi="Arial" w:cs="Arial" w:hint="eastAsia"/>
                <w:color w:val="auto"/>
                <w:sz w:val="18"/>
                <w:szCs w:val="18"/>
                <w:lang w:eastAsia="zh-CN"/>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EB5DAA" w:rsidR="006E5FE2" w:rsidRDefault="00151836"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9B33C6" w:rsidR="00930A31" w:rsidRDefault="0025539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8</w:t>
            </w:r>
          </w:p>
        </w:tc>
      </w:tr>
      <w:tr w:rsidR="002553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55396" w:rsidRDefault="00255396" w:rsidP="0025539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389373"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8-9</w:t>
            </w:r>
          </w:p>
        </w:tc>
      </w:tr>
      <w:tr w:rsidR="002553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55396" w:rsidRDefault="00255396" w:rsidP="0025539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C2141F" w:rsidR="00255396" w:rsidRDefault="00255396" w:rsidP="002553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9</w:t>
            </w:r>
          </w:p>
        </w:tc>
      </w:tr>
      <w:tr w:rsidR="002553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9351C16" w:rsidR="00255396" w:rsidRDefault="00151836" w:rsidP="002553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9</w:t>
            </w:r>
          </w:p>
        </w:tc>
      </w:tr>
      <w:tr w:rsidR="002553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55396" w:rsidRDefault="00255396" w:rsidP="0025539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8B8535"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8</w:t>
            </w:r>
          </w:p>
        </w:tc>
      </w:tr>
      <w:tr w:rsidR="002553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55396" w:rsidRDefault="00255396" w:rsidP="0025539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55396" w:rsidRDefault="00255396" w:rsidP="0025539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A1722F" w:rsidR="00255396" w:rsidRDefault="00151836" w:rsidP="002553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9</w:t>
            </w:r>
          </w:p>
        </w:tc>
      </w:tr>
      <w:tr w:rsidR="002553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B313D3"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0</w:t>
            </w:r>
          </w:p>
        </w:tc>
      </w:tr>
      <w:tr w:rsidR="002553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F26AE"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1</w:t>
            </w:r>
          </w:p>
        </w:tc>
      </w:tr>
      <w:tr w:rsidR="002553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55396" w:rsidRDefault="00255396" w:rsidP="0025539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ADB4DA"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2</w:t>
            </w:r>
          </w:p>
        </w:tc>
      </w:tr>
      <w:tr w:rsidR="002553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55396" w:rsidRDefault="00255396" w:rsidP="0025539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B534AE"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2-13</w:t>
            </w:r>
          </w:p>
        </w:tc>
      </w:tr>
      <w:tr w:rsidR="002553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55396" w:rsidRDefault="00255396" w:rsidP="0025539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F0E1B2" w:rsidR="00255396" w:rsidRDefault="0015183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2-13</w:t>
            </w:r>
          </w:p>
        </w:tc>
      </w:tr>
      <w:tr w:rsidR="002553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55396" w:rsidRDefault="00255396" w:rsidP="0025539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55396" w:rsidRDefault="00255396" w:rsidP="00255396">
            <w:pPr>
              <w:pStyle w:val="Default"/>
              <w:jc w:val="center"/>
              <w:rPr>
                <w:rFonts w:ascii="Arial" w:hAnsi="Arial" w:cs="Arial"/>
                <w:color w:val="auto"/>
                <w:sz w:val="18"/>
                <w:szCs w:val="18"/>
              </w:rPr>
            </w:pPr>
          </w:p>
        </w:tc>
      </w:tr>
      <w:tr w:rsidR="002553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55396" w:rsidRDefault="00255396" w:rsidP="0025539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55396" w:rsidRDefault="00255396" w:rsidP="0025539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CA4337"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9-12</w:t>
            </w:r>
          </w:p>
        </w:tc>
      </w:tr>
      <w:tr w:rsidR="002553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5396" w:rsidRDefault="00255396" w:rsidP="0025539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604184"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1-12</w:t>
            </w:r>
          </w:p>
        </w:tc>
      </w:tr>
      <w:tr w:rsidR="002553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5396" w:rsidRDefault="00255396" w:rsidP="0025539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41FE65" w:rsidR="00255396" w:rsidRDefault="0025539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1-12</w:t>
            </w:r>
          </w:p>
        </w:tc>
      </w:tr>
      <w:tr w:rsidR="002553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5396" w:rsidRDefault="00255396" w:rsidP="002553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5396" w:rsidRDefault="00255396" w:rsidP="0025539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A399C7C"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12</w:t>
            </w:r>
          </w:p>
        </w:tc>
      </w:tr>
      <w:tr w:rsidR="002553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5396" w:rsidRDefault="00255396" w:rsidP="0025539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5396" w:rsidRDefault="00255396" w:rsidP="00255396">
            <w:pPr>
              <w:pStyle w:val="Default"/>
              <w:jc w:val="center"/>
              <w:rPr>
                <w:rFonts w:ascii="Arial" w:hAnsi="Arial" w:cs="Arial"/>
                <w:color w:val="auto"/>
                <w:sz w:val="18"/>
                <w:szCs w:val="18"/>
              </w:rPr>
            </w:pPr>
          </w:p>
        </w:tc>
      </w:tr>
      <w:tr w:rsidR="002553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5396" w:rsidRDefault="00255396" w:rsidP="0025539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5396" w:rsidRDefault="00255396" w:rsidP="0025539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B456F6" w:rsidR="00255396" w:rsidRDefault="00255396" w:rsidP="0025539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3</w:t>
            </w:r>
          </w:p>
        </w:tc>
      </w:tr>
      <w:tr w:rsidR="002553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5396" w:rsidRDefault="00255396" w:rsidP="0025539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5DAD39" w:rsidR="00255396" w:rsidRDefault="00255396" w:rsidP="0025539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4-16</w:t>
            </w:r>
          </w:p>
        </w:tc>
      </w:tr>
      <w:tr w:rsidR="002553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5396" w:rsidRDefault="00255396" w:rsidP="002553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5396" w:rsidRDefault="00255396" w:rsidP="0025539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7AC8EA" w:rsidR="00255396" w:rsidRDefault="00255396" w:rsidP="0025539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8051A7">
              <w:rPr>
                <w:rFonts w:ascii="Arial" w:hAnsi="Arial" w:cs="Arial"/>
                <w:color w:val="auto"/>
                <w:sz w:val="18"/>
                <w:szCs w:val="18"/>
                <w:lang w:eastAsia="zh-CN"/>
              </w:rPr>
              <w:t>5</w:t>
            </w:r>
          </w:p>
        </w:tc>
      </w:tr>
      <w:tr w:rsidR="002553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5396" w:rsidRDefault="00255396" w:rsidP="0025539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5396" w:rsidRDefault="00255396" w:rsidP="0025539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D9123C"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1D0A84">
              <w:rPr>
                <w:rFonts w:ascii="Arial" w:hAnsi="Arial" w:cs="Arial" w:hint="eastAsia"/>
                <w:color w:val="auto"/>
                <w:sz w:val="18"/>
                <w:szCs w:val="18"/>
                <w:lang w:eastAsia="zh-CN"/>
              </w:rPr>
              <w:t>1</w:t>
            </w:r>
            <w:r w:rsidR="00733F24">
              <w:rPr>
                <w:rFonts w:ascii="Arial" w:hAnsi="Arial" w:cs="Arial" w:hint="eastAsia"/>
                <w:color w:val="auto"/>
                <w:sz w:val="18"/>
                <w:szCs w:val="18"/>
                <w:lang w:eastAsia="zh-CN"/>
              </w:rPr>
              <w:t>7</w:t>
            </w:r>
          </w:p>
        </w:tc>
      </w:tr>
      <w:tr w:rsidR="002553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5396" w:rsidRDefault="00255396" w:rsidP="002553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5396" w:rsidRDefault="00255396" w:rsidP="0025539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A15679" w:rsidR="00255396" w:rsidRDefault="00255396"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733F24">
              <w:rPr>
                <w:rFonts w:ascii="Arial" w:hAnsi="Arial" w:cs="Arial" w:hint="eastAsia"/>
                <w:color w:val="auto"/>
                <w:sz w:val="18"/>
                <w:szCs w:val="18"/>
                <w:lang w:eastAsia="zh-CN"/>
              </w:rPr>
              <w:t>1</w:t>
            </w:r>
            <w:r w:rsidR="001D0A84">
              <w:rPr>
                <w:rFonts w:ascii="Arial" w:hAnsi="Arial" w:cs="Arial" w:hint="eastAsia"/>
                <w:color w:val="auto"/>
                <w:sz w:val="18"/>
                <w:szCs w:val="18"/>
                <w:lang w:eastAsia="zh-CN"/>
              </w:rPr>
              <w:t>7</w:t>
            </w:r>
          </w:p>
        </w:tc>
      </w:tr>
      <w:tr w:rsidR="002553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5396" w:rsidRDefault="00255396" w:rsidP="0025539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5396" w:rsidRDefault="00255396" w:rsidP="0025539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5396" w:rsidRDefault="00255396" w:rsidP="0025539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A2E982" w:rsidR="00255396" w:rsidRDefault="0044224D" w:rsidP="0025539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w:t>
            </w:r>
            <w:r w:rsidR="00733F24">
              <w:rPr>
                <w:rFonts w:ascii="Arial" w:hAnsi="Arial" w:cs="Arial" w:hint="eastAsia"/>
                <w:color w:val="auto"/>
                <w:sz w:val="18"/>
                <w:szCs w:val="18"/>
                <w:lang w:eastAsia="zh-CN"/>
              </w:rPr>
              <w:t>1</w:t>
            </w:r>
            <w:r w:rsidR="001D0A84">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514D99" w14:textId="77777777" w:rsidR="007D581A" w:rsidRDefault="007D581A">
      <w:r>
        <w:separator/>
      </w:r>
    </w:p>
  </w:endnote>
  <w:endnote w:type="continuationSeparator" w:id="0">
    <w:p w14:paraId="1942D3A5" w14:textId="77777777" w:rsidR="007D581A" w:rsidRDefault="007D5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4875D" w14:textId="77777777" w:rsidR="007D581A" w:rsidRDefault="007D581A">
      <w:r>
        <w:separator/>
      </w:r>
    </w:p>
  </w:footnote>
  <w:footnote w:type="continuationSeparator" w:id="0">
    <w:p w14:paraId="4ACDB1AE" w14:textId="77777777" w:rsidR="007D581A" w:rsidRDefault="007D5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3E68"/>
    <w:rsid w:val="00151836"/>
    <w:rsid w:val="00152CDB"/>
    <w:rsid w:val="0018323E"/>
    <w:rsid w:val="00190C83"/>
    <w:rsid w:val="001D0A84"/>
    <w:rsid w:val="00246C93"/>
    <w:rsid w:val="002474C2"/>
    <w:rsid w:val="00255396"/>
    <w:rsid w:val="00256BAF"/>
    <w:rsid w:val="002A2A06"/>
    <w:rsid w:val="003103C2"/>
    <w:rsid w:val="003516AD"/>
    <w:rsid w:val="00363B8D"/>
    <w:rsid w:val="003760FB"/>
    <w:rsid w:val="003B79FF"/>
    <w:rsid w:val="003D091C"/>
    <w:rsid w:val="00400A0B"/>
    <w:rsid w:val="0044224D"/>
    <w:rsid w:val="00443C1D"/>
    <w:rsid w:val="00461576"/>
    <w:rsid w:val="004C1685"/>
    <w:rsid w:val="005078EE"/>
    <w:rsid w:val="00550BF1"/>
    <w:rsid w:val="0059028D"/>
    <w:rsid w:val="005979B8"/>
    <w:rsid w:val="005F1753"/>
    <w:rsid w:val="006B0D56"/>
    <w:rsid w:val="006E5FE2"/>
    <w:rsid w:val="006F3BA6"/>
    <w:rsid w:val="00726794"/>
    <w:rsid w:val="00733F24"/>
    <w:rsid w:val="0077253C"/>
    <w:rsid w:val="007D581A"/>
    <w:rsid w:val="0080042F"/>
    <w:rsid w:val="008051A7"/>
    <w:rsid w:val="008412D5"/>
    <w:rsid w:val="008A3EAE"/>
    <w:rsid w:val="008E2C91"/>
    <w:rsid w:val="00930A31"/>
    <w:rsid w:val="00947707"/>
    <w:rsid w:val="009827E5"/>
    <w:rsid w:val="00A215D2"/>
    <w:rsid w:val="00A66F63"/>
    <w:rsid w:val="00A71AE8"/>
    <w:rsid w:val="00A86593"/>
    <w:rsid w:val="00AB79CE"/>
    <w:rsid w:val="00AE4BBD"/>
    <w:rsid w:val="00B51910"/>
    <w:rsid w:val="00C22710"/>
    <w:rsid w:val="00CD3CDE"/>
    <w:rsid w:val="00D95D84"/>
    <w:rsid w:val="00DC4F19"/>
    <w:rsid w:val="00DE3B25"/>
    <w:rsid w:val="00E324A8"/>
    <w:rsid w:val="00E35A48"/>
    <w:rsid w:val="00E66E3A"/>
    <w:rsid w:val="00EB610E"/>
    <w:rsid w:val="00EF125B"/>
    <w:rsid w:val="00F13D1C"/>
    <w:rsid w:val="00F627DF"/>
    <w:rsid w:val="00F67C14"/>
    <w:rsid w:val="00FB3483"/>
    <w:rsid w:val="00FF723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A71AE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092</Words>
  <Characters>6204</Characters>
  <Application>Microsoft Office Word</Application>
  <DocSecurity>0</DocSecurity>
  <Lines>229</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ahao Meng</cp:lastModifiedBy>
  <cp:revision>33</cp:revision>
  <cp:lastPrinted>2020-11-24T03:02:00Z</cp:lastPrinted>
  <dcterms:created xsi:type="dcterms:W3CDTF">2020-11-24T03:02:00Z</dcterms:created>
  <dcterms:modified xsi:type="dcterms:W3CDTF">2026-05-22T06:33:00Z</dcterms:modified>
</cp:coreProperties>
</file>